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A8630D" w14:textId="6E3B739F" w:rsidR="00CB7B6C" w:rsidRPr="00761A92" w:rsidRDefault="00CB7B6C" w:rsidP="002E0B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796C6CF" w14:textId="69E7F3F7" w:rsidR="00F8699C" w:rsidRPr="00761A92" w:rsidRDefault="00FB715F" w:rsidP="002E0B5B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OLE_LINK21"/>
      <w:bookmarkStart w:id="1" w:name="OLE_LINK22"/>
      <w:bookmarkStart w:id="2" w:name="OLE_LINK62"/>
      <w:bookmarkStart w:id="3" w:name="OLE_LINK63"/>
      <w:proofErr w:type="spellStart"/>
      <w:r w:rsidRPr="00761A9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Remodelling</w:t>
      </w:r>
      <w:proofErr w:type="spellEnd"/>
      <w:r w:rsidRPr="00761A9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of the bone marrow microenvironment by stromal hyaluronan modulates the malignancy of breast cancer cells</w:t>
      </w:r>
      <w:bookmarkEnd w:id="0"/>
      <w:bookmarkEnd w:id="1"/>
    </w:p>
    <w:bookmarkEnd w:id="2"/>
    <w:bookmarkEnd w:id="3"/>
    <w:p w14:paraId="7AB20E8D" w14:textId="6A0E68CB" w:rsidR="00BB2A14" w:rsidRPr="00761A92" w:rsidRDefault="00D963AA" w:rsidP="002E0B5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61A92">
        <w:rPr>
          <w:rFonts w:ascii="Times New Roman" w:hAnsi="Times New Roman" w:cs="Times New Roman"/>
          <w:b/>
          <w:sz w:val="20"/>
          <w:szCs w:val="20"/>
        </w:rPr>
        <w:t>Xiaoyan</w:t>
      </w:r>
      <w:proofErr w:type="spellEnd"/>
      <w:r w:rsidRPr="00761A92">
        <w:rPr>
          <w:rFonts w:ascii="Times New Roman" w:hAnsi="Times New Roman" w:cs="Times New Roman"/>
          <w:b/>
          <w:sz w:val="20"/>
          <w:szCs w:val="20"/>
        </w:rPr>
        <w:t xml:space="preserve"> Chen</w:t>
      </w:r>
      <w:r w:rsidRPr="00761A92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proofErr w:type="gramStart"/>
      <w:r w:rsidRPr="00761A92">
        <w:rPr>
          <w:rFonts w:ascii="Times New Roman" w:hAnsi="Times New Roman" w:cs="Times New Roman"/>
          <w:b/>
          <w:sz w:val="20"/>
          <w:szCs w:val="20"/>
          <w:vertAlign w:val="superscript"/>
        </w:rPr>
        <w:t>,2</w:t>
      </w:r>
      <w:proofErr w:type="gramEnd"/>
      <w:r w:rsidRPr="00761A92">
        <w:rPr>
          <w:rFonts w:ascii="Times New Roman" w:hAnsi="Times New Roman" w:cs="Times New Roman"/>
          <w:b/>
          <w:sz w:val="20"/>
          <w:szCs w:val="20"/>
          <w:vertAlign w:val="superscript"/>
        </w:rPr>
        <w:t>,†</w:t>
      </w:r>
      <w:r w:rsidRPr="00761A92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761A92">
        <w:rPr>
          <w:rFonts w:ascii="Times New Roman" w:hAnsi="Times New Roman" w:cs="Times New Roman"/>
          <w:b/>
          <w:sz w:val="20"/>
          <w:szCs w:val="20"/>
        </w:rPr>
        <w:t>Xiaoxing</w:t>
      </w:r>
      <w:proofErr w:type="spellEnd"/>
      <w:r w:rsidRPr="00761A92">
        <w:rPr>
          <w:rFonts w:ascii="Times New Roman" w:hAnsi="Times New Roman" w:cs="Times New Roman"/>
          <w:b/>
          <w:sz w:val="20"/>
          <w:szCs w:val="20"/>
        </w:rPr>
        <w:t xml:space="preserve"> Shi</w:t>
      </w:r>
      <w:r w:rsidRPr="00761A92">
        <w:rPr>
          <w:rFonts w:ascii="Times New Roman" w:hAnsi="Times New Roman" w:cs="Times New Roman"/>
          <w:b/>
          <w:sz w:val="20"/>
          <w:szCs w:val="20"/>
          <w:vertAlign w:val="superscript"/>
        </w:rPr>
        <w:t>3,†</w:t>
      </w:r>
      <w:r w:rsidRPr="00761A92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761A92">
        <w:rPr>
          <w:rFonts w:ascii="Times New Roman" w:hAnsi="Times New Roman" w:cs="Times New Roman"/>
          <w:b/>
          <w:sz w:val="20"/>
          <w:szCs w:val="20"/>
        </w:rPr>
        <w:t>Yiwen</w:t>
      </w:r>
      <w:proofErr w:type="spellEnd"/>
      <w:r w:rsidRPr="00761A92">
        <w:rPr>
          <w:rFonts w:ascii="Times New Roman" w:hAnsi="Times New Roman" w:cs="Times New Roman"/>
          <w:b/>
          <w:sz w:val="20"/>
          <w:szCs w:val="20"/>
        </w:rPr>
        <w:t xml:space="preserve"> Liu</w:t>
      </w:r>
      <w:r w:rsidRPr="00761A92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761A92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761A92">
        <w:rPr>
          <w:rFonts w:ascii="Times New Roman" w:hAnsi="Times New Roman" w:cs="Times New Roman"/>
          <w:b/>
          <w:sz w:val="20"/>
          <w:szCs w:val="20"/>
        </w:rPr>
        <w:t>Yiqing</w:t>
      </w:r>
      <w:proofErr w:type="spellEnd"/>
      <w:r w:rsidRPr="00761A92">
        <w:rPr>
          <w:rFonts w:ascii="Times New Roman" w:hAnsi="Times New Roman" w:cs="Times New Roman"/>
          <w:b/>
          <w:sz w:val="20"/>
          <w:szCs w:val="20"/>
        </w:rPr>
        <w:t xml:space="preserve"> He</w:t>
      </w:r>
      <w:r w:rsidRPr="00761A92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761A92">
        <w:rPr>
          <w:rFonts w:ascii="Times New Roman" w:hAnsi="Times New Roman" w:cs="Times New Roman"/>
          <w:b/>
          <w:sz w:val="20"/>
          <w:szCs w:val="20"/>
        </w:rPr>
        <w:t>, Yan Du</w:t>
      </w:r>
      <w:r w:rsidRPr="00761A92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761A92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761A92">
        <w:rPr>
          <w:rFonts w:ascii="Times New Roman" w:hAnsi="Times New Roman" w:cs="Times New Roman"/>
          <w:b/>
          <w:sz w:val="20"/>
          <w:szCs w:val="20"/>
        </w:rPr>
        <w:t>Guoliang</w:t>
      </w:r>
      <w:proofErr w:type="spellEnd"/>
      <w:r w:rsidRPr="00761A92">
        <w:rPr>
          <w:rFonts w:ascii="Times New Roman" w:hAnsi="Times New Roman" w:cs="Times New Roman"/>
          <w:b/>
          <w:sz w:val="20"/>
          <w:szCs w:val="20"/>
        </w:rPr>
        <w:t xml:space="preserve"> Zhang</w:t>
      </w:r>
      <w:r w:rsidRPr="00761A92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761A92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761A92">
        <w:rPr>
          <w:rFonts w:ascii="Times New Roman" w:hAnsi="Times New Roman" w:cs="Times New Roman"/>
          <w:b/>
          <w:sz w:val="20"/>
          <w:szCs w:val="20"/>
        </w:rPr>
        <w:t>Cuixia</w:t>
      </w:r>
      <w:proofErr w:type="spellEnd"/>
      <w:r w:rsidRPr="00761A92">
        <w:rPr>
          <w:rFonts w:ascii="Times New Roman" w:hAnsi="Times New Roman" w:cs="Times New Roman"/>
          <w:b/>
          <w:sz w:val="20"/>
          <w:szCs w:val="20"/>
        </w:rPr>
        <w:t xml:space="preserve"> Yang</w:t>
      </w:r>
      <w:r w:rsidRPr="00761A92">
        <w:rPr>
          <w:rFonts w:ascii="Times New Roman" w:hAnsi="Times New Roman" w:cs="Times New Roman"/>
          <w:b/>
          <w:sz w:val="20"/>
          <w:szCs w:val="20"/>
          <w:vertAlign w:val="superscript"/>
        </w:rPr>
        <w:t>1,4,*</w:t>
      </w:r>
      <w:r w:rsidRPr="00761A92">
        <w:rPr>
          <w:rFonts w:ascii="Times New Roman" w:hAnsi="Times New Roman" w:cs="Times New Roman"/>
          <w:b/>
          <w:sz w:val="20"/>
          <w:szCs w:val="20"/>
        </w:rPr>
        <w:t>, and Feng Gao</w:t>
      </w:r>
      <w:r w:rsidRPr="00761A92">
        <w:rPr>
          <w:rFonts w:ascii="Times New Roman" w:hAnsi="Times New Roman" w:cs="Times New Roman"/>
          <w:b/>
          <w:sz w:val="20"/>
          <w:szCs w:val="20"/>
          <w:vertAlign w:val="superscript"/>
        </w:rPr>
        <w:t>1,4,*</w:t>
      </w:r>
    </w:p>
    <w:p w14:paraId="03E37E06" w14:textId="77777777" w:rsidR="0016793C" w:rsidRPr="00761A92" w:rsidRDefault="0016793C" w:rsidP="002E0B5B">
      <w:pPr>
        <w:widowControl/>
        <w:spacing w:line="480" w:lineRule="auto"/>
        <w:rPr>
          <w:rFonts w:ascii="Times New Roman" w:eastAsia="楷体" w:hAnsi="Times New Roman" w:cs="Times New Roman"/>
          <w:color w:val="000000"/>
          <w:kern w:val="0"/>
          <w:sz w:val="20"/>
          <w:szCs w:val="20"/>
        </w:rPr>
      </w:pPr>
    </w:p>
    <w:p w14:paraId="62D457FA" w14:textId="166FBAA4" w:rsidR="0016793C" w:rsidRPr="00761A92" w:rsidRDefault="0016793C" w:rsidP="002E0B5B">
      <w:pPr>
        <w:widowControl/>
        <w:spacing w:line="480" w:lineRule="auto"/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</w:pPr>
      <w:r w:rsidRPr="00761A92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bookmarkStart w:id="4" w:name="_GoBack"/>
      <w:r w:rsidRPr="00761A92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table 1. </w:t>
      </w:r>
      <w:r w:rsidR="00C3236F" w:rsidRPr="00761A92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The number</w:t>
      </w:r>
      <w:r w:rsidR="00CE70DF" w:rsidRPr="00761A92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 of </w:t>
      </w:r>
      <w:r w:rsidR="00CE70DF" w:rsidRPr="00761A92">
        <w:rPr>
          <w:rFonts w:ascii="Times New Roman" w:eastAsia="SimSun" w:hAnsi="Times New Roman" w:cs="Times New Roman" w:hint="eastAsia"/>
          <w:b/>
          <w:bCs/>
          <w:kern w:val="0"/>
          <w:sz w:val="20"/>
          <w:szCs w:val="20"/>
        </w:rPr>
        <w:t>m</w:t>
      </w:r>
      <w:r w:rsidR="00CE70DF" w:rsidRPr="00761A92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ice</w:t>
      </w:r>
      <w:r w:rsidRPr="00761A92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 of osteoly</w:t>
      </w:r>
      <w:r w:rsidR="00C3236F" w:rsidRPr="00761A92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sis</w:t>
      </w:r>
      <w:r w:rsidRPr="00761A92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.</w:t>
      </w:r>
      <w:bookmarkEnd w:id="4"/>
    </w:p>
    <w:p w14:paraId="7A02C416" w14:textId="77777777" w:rsidR="0016793C" w:rsidRPr="00761A92" w:rsidRDefault="0016793C" w:rsidP="002E0B5B">
      <w:pPr>
        <w:widowControl/>
        <w:spacing w:line="480" w:lineRule="auto"/>
        <w:rPr>
          <w:rFonts w:ascii="Times New Roman" w:eastAsia="楷体" w:hAnsi="Times New Roman" w:cs="Times New Roman"/>
          <w:color w:val="000000"/>
          <w:kern w:val="0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689"/>
      </w:tblGrid>
      <w:tr w:rsidR="0016793C" w:rsidRPr="00761A92" w14:paraId="397B37F2" w14:textId="77777777" w:rsidTr="00933DDB">
        <w:trPr>
          <w:trHeight w:val="619"/>
          <w:jc w:val="center"/>
        </w:trPr>
        <w:tc>
          <w:tcPr>
            <w:tcW w:w="2763" w:type="dxa"/>
            <w:shd w:val="clear" w:color="auto" w:fill="auto"/>
          </w:tcPr>
          <w:p w14:paraId="4A76B3D7" w14:textId="77777777" w:rsidR="0016793C" w:rsidRPr="00761A92" w:rsidRDefault="0016793C" w:rsidP="002E0B5B">
            <w:pPr>
              <w:widowControl/>
              <w:spacing w:beforeLines="50" w:before="163" w:afterLines="50" w:after="163"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3" w:type="dxa"/>
            <w:shd w:val="clear" w:color="auto" w:fill="auto"/>
          </w:tcPr>
          <w:p w14:paraId="46DE16D9" w14:textId="77777777" w:rsidR="0016793C" w:rsidRPr="00761A92" w:rsidRDefault="0016793C" w:rsidP="002E0B5B">
            <w:pPr>
              <w:widowControl/>
              <w:spacing w:beforeLines="50" w:before="163" w:afterLines="50" w:after="163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DA-MB-231BO group</w:t>
            </w: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（</w:t>
            </w:r>
            <w:r w:rsidRPr="00761A92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mber of bone destruction mice /number of total mice</w:t>
            </w: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689" w:type="dxa"/>
            <w:shd w:val="clear" w:color="auto" w:fill="auto"/>
          </w:tcPr>
          <w:p w14:paraId="511F5135" w14:textId="77777777" w:rsidR="0016793C" w:rsidRPr="00761A92" w:rsidRDefault="0016793C" w:rsidP="002E0B5B">
            <w:pPr>
              <w:widowControl/>
              <w:spacing w:beforeLines="50" w:before="163" w:afterLines="50" w:after="163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DA-MB-231BO</w:t>
            </w: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CD44-/-</w:t>
            </w: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group</w:t>
            </w: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（</w:t>
            </w:r>
            <w:r w:rsidRPr="00761A92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mber of bone destruction mice /number of total mice</w:t>
            </w: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）</w:t>
            </w:r>
          </w:p>
        </w:tc>
      </w:tr>
      <w:tr w:rsidR="0016793C" w:rsidRPr="00761A92" w14:paraId="633D138D" w14:textId="77777777" w:rsidTr="00933DDB">
        <w:trPr>
          <w:trHeight w:val="493"/>
          <w:jc w:val="center"/>
        </w:trPr>
        <w:tc>
          <w:tcPr>
            <w:tcW w:w="2763" w:type="dxa"/>
            <w:shd w:val="clear" w:color="auto" w:fill="auto"/>
          </w:tcPr>
          <w:p w14:paraId="471E02A6" w14:textId="5AB5AE87" w:rsidR="0016793C" w:rsidRPr="00761A92" w:rsidRDefault="00CC6B30" w:rsidP="002E0B5B">
            <w:pPr>
              <w:widowControl/>
              <w:spacing w:beforeLines="50" w:before="163" w:afterLines="50" w:after="163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day </w:t>
            </w:r>
            <w:r w:rsidR="0016793C"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2763" w:type="dxa"/>
            <w:shd w:val="clear" w:color="auto" w:fill="auto"/>
          </w:tcPr>
          <w:p w14:paraId="65587BEF" w14:textId="77777777" w:rsidR="0016793C" w:rsidRPr="00761A92" w:rsidRDefault="0016793C" w:rsidP="002E0B5B">
            <w:pPr>
              <w:widowControl/>
              <w:spacing w:beforeLines="50" w:before="163" w:afterLines="50" w:after="163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/16</w:t>
            </w:r>
          </w:p>
        </w:tc>
        <w:tc>
          <w:tcPr>
            <w:tcW w:w="2689" w:type="dxa"/>
            <w:shd w:val="clear" w:color="auto" w:fill="auto"/>
          </w:tcPr>
          <w:p w14:paraId="0E9773AB" w14:textId="77777777" w:rsidR="0016793C" w:rsidRPr="00761A92" w:rsidRDefault="0016793C" w:rsidP="002E0B5B">
            <w:pPr>
              <w:widowControl/>
              <w:spacing w:beforeLines="50" w:before="163" w:afterLines="50" w:after="163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/16</w:t>
            </w:r>
          </w:p>
        </w:tc>
      </w:tr>
      <w:tr w:rsidR="0016793C" w:rsidRPr="00761A92" w14:paraId="437B7FEC" w14:textId="77777777" w:rsidTr="00933DDB">
        <w:trPr>
          <w:jc w:val="center"/>
        </w:trPr>
        <w:tc>
          <w:tcPr>
            <w:tcW w:w="2763" w:type="dxa"/>
            <w:shd w:val="clear" w:color="auto" w:fill="auto"/>
          </w:tcPr>
          <w:p w14:paraId="3923FD69" w14:textId="35C3FA03" w:rsidR="0016793C" w:rsidRPr="00761A92" w:rsidRDefault="00CC6B30" w:rsidP="002E0B5B">
            <w:pPr>
              <w:widowControl/>
              <w:spacing w:beforeLines="50" w:before="163" w:afterLines="50" w:after="163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day </w:t>
            </w:r>
            <w:r w:rsidR="0016793C"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2763" w:type="dxa"/>
            <w:shd w:val="clear" w:color="auto" w:fill="auto"/>
          </w:tcPr>
          <w:p w14:paraId="34BD8248" w14:textId="77777777" w:rsidR="0016793C" w:rsidRPr="00761A92" w:rsidRDefault="0016793C" w:rsidP="002E0B5B">
            <w:pPr>
              <w:widowControl/>
              <w:spacing w:beforeLines="50" w:before="163" w:afterLines="50" w:after="163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/16</w:t>
            </w:r>
          </w:p>
        </w:tc>
        <w:tc>
          <w:tcPr>
            <w:tcW w:w="2689" w:type="dxa"/>
            <w:shd w:val="clear" w:color="auto" w:fill="auto"/>
          </w:tcPr>
          <w:p w14:paraId="653BD587" w14:textId="77777777" w:rsidR="0016793C" w:rsidRPr="00761A92" w:rsidRDefault="0016793C" w:rsidP="002E0B5B">
            <w:pPr>
              <w:widowControl/>
              <w:spacing w:beforeLines="50" w:before="163" w:afterLines="50" w:after="163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/16</w:t>
            </w:r>
          </w:p>
        </w:tc>
      </w:tr>
      <w:tr w:rsidR="0016793C" w:rsidRPr="00761A92" w14:paraId="3A011586" w14:textId="77777777" w:rsidTr="00933DDB">
        <w:trPr>
          <w:jc w:val="center"/>
        </w:trPr>
        <w:tc>
          <w:tcPr>
            <w:tcW w:w="2763" w:type="dxa"/>
            <w:shd w:val="clear" w:color="auto" w:fill="auto"/>
          </w:tcPr>
          <w:p w14:paraId="73E75F71" w14:textId="324E1A0E" w:rsidR="0016793C" w:rsidRPr="00761A92" w:rsidRDefault="00CC6B30" w:rsidP="002E0B5B">
            <w:pPr>
              <w:widowControl/>
              <w:spacing w:beforeLines="50" w:before="163" w:afterLines="50" w:after="163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day </w:t>
            </w:r>
            <w:r w:rsidR="0016793C"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2763" w:type="dxa"/>
            <w:shd w:val="clear" w:color="auto" w:fill="auto"/>
          </w:tcPr>
          <w:p w14:paraId="0E4562AC" w14:textId="77777777" w:rsidR="0016793C" w:rsidRPr="00761A92" w:rsidRDefault="0016793C" w:rsidP="002E0B5B">
            <w:pPr>
              <w:widowControl/>
              <w:spacing w:beforeLines="50" w:before="163" w:afterLines="50" w:after="163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/16</w:t>
            </w:r>
          </w:p>
        </w:tc>
        <w:tc>
          <w:tcPr>
            <w:tcW w:w="2689" w:type="dxa"/>
            <w:shd w:val="clear" w:color="auto" w:fill="auto"/>
          </w:tcPr>
          <w:p w14:paraId="16E71443" w14:textId="77777777" w:rsidR="0016793C" w:rsidRPr="00761A92" w:rsidRDefault="0016793C" w:rsidP="002E0B5B">
            <w:pPr>
              <w:widowControl/>
              <w:spacing w:beforeLines="50" w:before="163" w:afterLines="50" w:after="163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/16</w:t>
            </w:r>
          </w:p>
        </w:tc>
      </w:tr>
      <w:tr w:rsidR="0016793C" w:rsidRPr="00761A92" w14:paraId="6CBF235F" w14:textId="77777777" w:rsidTr="00933DDB">
        <w:trPr>
          <w:trHeight w:val="759"/>
          <w:jc w:val="center"/>
        </w:trPr>
        <w:tc>
          <w:tcPr>
            <w:tcW w:w="2763" w:type="dxa"/>
            <w:shd w:val="clear" w:color="auto" w:fill="auto"/>
          </w:tcPr>
          <w:p w14:paraId="56A37E95" w14:textId="48658E4C" w:rsidR="0016793C" w:rsidRPr="00761A92" w:rsidRDefault="00CC6B30" w:rsidP="002E0B5B">
            <w:pPr>
              <w:widowControl/>
              <w:spacing w:beforeLines="50" w:before="163" w:afterLines="50" w:after="163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day </w:t>
            </w:r>
            <w:r w:rsidR="0016793C"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2763" w:type="dxa"/>
            <w:shd w:val="clear" w:color="auto" w:fill="auto"/>
          </w:tcPr>
          <w:p w14:paraId="593C1037" w14:textId="77777777" w:rsidR="0016793C" w:rsidRPr="00761A92" w:rsidRDefault="0016793C" w:rsidP="002E0B5B">
            <w:pPr>
              <w:widowControl/>
              <w:spacing w:beforeLines="50" w:before="163" w:afterLines="50" w:after="163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/16</w:t>
            </w:r>
          </w:p>
        </w:tc>
        <w:tc>
          <w:tcPr>
            <w:tcW w:w="2689" w:type="dxa"/>
            <w:shd w:val="clear" w:color="auto" w:fill="auto"/>
          </w:tcPr>
          <w:p w14:paraId="7046F202" w14:textId="77777777" w:rsidR="0016793C" w:rsidRPr="00761A92" w:rsidRDefault="0016793C" w:rsidP="002E0B5B">
            <w:pPr>
              <w:widowControl/>
              <w:spacing w:beforeLines="50" w:before="163" w:afterLines="50" w:after="163"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61A92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/16</w:t>
            </w:r>
          </w:p>
        </w:tc>
      </w:tr>
    </w:tbl>
    <w:p w14:paraId="6AA41876" w14:textId="77777777" w:rsidR="0016793C" w:rsidRPr="00761A92" w:rsidRDefault="0016793C" w:rsidP="002E0B5B">
      <w:pPr>
        <w:widowControl/>
        <w:spacing w:line="480" w:lineRule="auto"/>
        <w:rPr>
          <w:rFonts w:ascii="Times New Roman" w:eastAsia="楷体" w:hAnsi="Times New Roman" w:cs="Times New Roman"/>
          <w:color w:val="000000"/>
          <w:kern w:val="0"/>
          <w:sz w:val="20"/>
          <w:szCs w:val="20"/>
        </w:rPr>
      </w:pPr>
    </w:p>
    <w:p w14:paraId="396717C1" w14:textId="0A2751A8" w:rsidR="00827740" w:rsidRPr="00761A92" w:rsidRDefault="00CC6B30" w:rsidP="002E0B5B">
      <w:pPr>
        <w:widowControl/>
        <w:spacing w:line="480" w:lineRule="auto"/>
        <w:ind w:firstLineChars="50" w:firstLine="100"/>
        <w:rPr>
          <w:rFonts w:ascii="Times New Roman" w:eastAsia="楷体" w:hAnsi="Times New Roman" w:cs="Times New Roman"/>
          <w:color w:val="000000"/>
          <w:kern w:val="0"/>
          <w:sz w:val="20"/>
          <w:szCs w:val="20"/>
        </w:rPr>
      </w:pPr>
      <w:r w:rsidRPr="00761A92">
        <w:rPr>
          <w:rFonts w:ascii="Times New Roman" w:eastAsia="楷体" w:hAnsi="Times New Roman" w:cs="Times New Roman"/>
          <w:color w:val="000000"/>
          <w:kern w:val="0"/>
          <w:sz w:val="20"/>
          <w:szCs w:val="20"/>
        </w:rPr>
        <w:t xml:space="preserve">The tibial destruction was observed by </w:t>
      </w:r>
      <w:r w:rsidR="00827740" w:rsidRPr="00761A92">
        <w:rPr>
          <w:rFonts w:ascii="Times New Roman" w:eastAsia="楷体" w:hAnsi="Times New Roman" w:cs="Times New Roman" w:hint="eastAsia"/>
          <w:color w:val="000000"/>
          <w:kern w:val="0"/>
          <w:sz w:val="20"/>
          <w:szCs w:val="20"/>
        </w:rPr>
        <w:t>M</w:t>
      </w:r>
      <w:r w:rsidR="00827740" w:rsidRPr="00761A92">
        <w:rPr>
          <w:rFonts w:ascii="Times New Roman" w:eastAsia="楷体" w:hAnsi="Times New Roman" w:cs="Times New Roman"/>
          <w:color w:val="000000"/>
          <w:kern w:val="0"/>
          <w:sz w:val="20"/>
          <w:szCs w:val="20"/>
        </w:rPr>
        <w:t>icro-CT scan</w:t>
      </w:r>
      <w:r w:rsidRPr="00761A92">
        <w:rPr>
          <w:rFonts w:ascii="Times New Roman" w:eastAsia="楷体" w:hAnsi="Times New Roman" w:cs="Times New Roman"/>
          <w:color w:val="000000"/>
          <w:kern w:val="0"/>
          <w:sz w:val="20"/>
          <w:szCs w:val="20"/>
        </w:rPr>
        <w:t xml:space="preserve">ning at day </w:t>
      </w:r>
      <w:r w:rsidR="00791206" w:rsidRPr="00761A92">
        <w:rPr>
          <w:rFonts w:ascii="Times New Roman" w:eastAsia="楷体" w:hAnsi="Times New Roman" w:cs="Times New Roman"/>
          <w:color w:val="000000"/>
          <w:kern w:val="0"/>
          <w:sz w:val="20"/>
          <w:szCs w:val="20"/>
        </w:rPr>
        <w:t>0, 11, 17, 24, and 31</w:t>
      </w:r>
      <w:r w:rsidRPr="00761A92">
        <w:rPr>
          <w:rFonts w:ascii="Times New Roman" w:eastAsia="楷体" w:hAnsi="Times New Roman" w:cs="Times New Roman"/>
          <w:color w:val="000000"/>
          <w:kern w:val="0"/>
          <w:sz w:val="20"/>
          <w:szCs w:val="20"/>
        </w:rPr>
        <w:t>, respectively.</w:t>
      </w:r>
    </w:p>
    <w:p w14:paraId="47EA3E44" w14:textId="77777777" w:rsidR="0016793C" w:rsidRPr="00761A92" w:rsidRDefault="0016793C" w:rsidP="002E0B5B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16793C" w:rsidRPr="00761A92" w:rsidSect="0016793C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2C30F8"/>
    <w:multiLevelType w:val="hybridMultilevel"/>
    <w:tmpl w:val="0CA20276"/>
    <w:lvl w:ilvl="0" w:tplc="F25E898A">
      <w:start w:val="1"/>
      <w:numFmt w:val="upp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1074A"/>
    <w:rsid w:val="0000427F"/>
    <w:rsid w:val="000042BF"/>
    <w:rsid w:val="000108F5"/>
    <w:rsid w:val="00011F29"/>
    <w:rsid w:val="00045216"/>
    <w:rsid w:val="00045A82"/>
    <w:rsid w:val="00057E58"/>
    <w:rsid w:val="00064715"/>
    <w:rsid w:val="00065442"/>
    <w:rsid w:val="00067C1C"/>
    <w:rsid w:val="00077DBF"/>
    <w:rsid w:val="000871B0"/>
    <w:rsid w:val="00090079"/>
    <w:rsid w:val="00093BBF"/>
    <w:rsid w:val="00093EFC"/>
    <w:rsid w:val="00094832"/>
    <w:rsid w:val="0009757C"/>
    <w:rsid w:val="000A2CEE"/>
    <w:rsid w:val="000A47C1"/>
    <w:rsid w:val="000A58D3"/>
    <w:rsid w:val="000B3063"/>
    <w:rsid w:val="000B48F6"/>
    <w:rsid w:val="000D40B7"/>
    <w:rsid w:val="000E372C"/>
    <w:rsid w:val="001136DF"/>
    <w:rsid w:val="00120D36"/>
    <w:rsid w:val="00134F64"/>
    <w:rsid w:val="00147583"/>
    <w:rsid w:val="00150B46"/>
    <w:rsid w:val="00157698"/>
    <w:rsid w:val="00164836"/>
    <w:rsid w:val="0016793C"/>
    <w:rsid w:val="00184BE7"/>
    <w:rsid w:val="001869C8"/>
    <w:rsid w:val="001B3691"/>
    <w:rsid w:val="001C4031"/>
    <w:rsid w:val="001D2172"/>
    <w:rsid w:val="001D6054"/>
    <w:rsid w:val="001D6619"/>
    <w:rsid w:val="001E0CB9"/>
    <w:rsid w:val="001F1382"/>
    <w:rsid w:val="0020294C"/>
    <w:rsid w:val="00202F6A"/>
    <w:rsid w:val="00213BC7"/>
    <w:rsid w:val="00216195"/>
    <w:rsid w:val="002237F0"/>
    <w:rsid w:val="00227DA1"/>
    <w:rsid w:val="0024206B"/>
    <w:rsid w:val="002456B4"/>
    <w:rsid w:val="00251F5F"/>
    <w:rsid w:val="00252CBD"/>
    <w:rsid w:val="00261A5F"/>
    <w:rsid w:val="00264A25"/>
    <w:rsid w:val="00267AE3"/>
    <w:rsid w:val="00270D0B"/>
    <w:rsid w:val="00274276"/>
    <w:rsid w:val="00274D3B"/>
    <w:rsid w:val="00275C3B"/>
    <w:rsid w:val="00286519"/>
    <w:rsid w:val="00291195"/>
    <w:rsid w:val="002A3FDF"/>
    <w:rsid w:val="002A67EB"/>
    <w:rsid w:val="002C4B01"/>
    <w:rsid w:val="002D3C93"/>
    <w:rsid w:val="002E0B5B"/>
    <w:rsid w:val="002E3C33"/>
    <w:rsid w:val="002E707F"/>
    <w:rsid w:val="003001A5"/>
    <w:rsid w:val="00304D56"/>
    <w:rsid w:val="003116AD"/>
    <w:rsid w:val="003205B1"/>
    <w:rsid w:val="00326E66"/>
    <w:rsid w:val="00340D72"/>
    <w:rsid w:val="00347863"/>
    <w:rsid w:val="00363A5E"/>
    <w:rsid w:val="003A28BE"/>
    <w:rsid w:val="003A563D"/>
    <w:rsid w:val="003A6613"/>
    <w:rsid w:val="003B590A"/>
    <w:rsid w:val="003C6E29"/>
    <w:rsid w:val="003D356A"/>
    <w:rsid w:val="003D3A4E"/>
    <w:rsid w:val="003F0639"/>
    <w:rsid w:val="003F2894"/>
    <w:rsid w:val="003F51B8"/>
    <w:rsid w:val="0041074A"/>
    <w:rsid w:val="00421F54"/>
    <w:rsid w:val="00421FCE"/>
    <w:rsid w:val="0043571C"/>
    <w:rsid w:val="00454014"/>
    <w:rsid w:val="0047342A"/>
    <w:rsid w:val="00490355"/>
    <w:rsid w:val="00493319"/>
    <w:rsid w:val="004A3C7D"/>
    <w:rsid w:val="004B135D"/>
    <w:rsid w:val="004D7E62"/>
    <w:rsid w:val="004E3EE7"/>
    <w:rsid w:val="004F3AC9"/>
    <w:rsid w:val="00526120"/>
    <w:rsid w:val="00526829"/>
    <w:rsid w:val="00545127"/>
    <w:rsid w:val="00572399"/>
    <w:rsid w:val="00575CAC"/>
    <w:rsid w:val="00576848"/>
    <w:rsid w:val="0059610F"/>
    <w:rsid w:val="005A301F"/>
    <w:rsid w:val="005A32F9"/>
    <w:rsid w:val="0060549F"/>
    <w:rsid w:val="00610936"/>
    <w:rsid w:val="00630F55"/>
    <w:rsid w:val="0063506C"/>
    <w:rsid w:val="0063750D"/>
    <w:rsid w:val="00661E43"/>
    <w:rsid w:val="0069260F"/>
    <w:rsid w:val="00692BCB"/>
    <w:rsid w:val="006B1306"/>
    <w:rsid w:val="006C70FB"/>
    <w:rsid w:val="006D0CC8"/>
    <w:rsid w:val="006F16EC"/>
    <w:rsid w:val="00701A66"/>
    <w:rsid w:val="00704E34"/>
    <w:rsid w:val="00715627"/>
    <w:rsid w:val="00727EF1"/>
    <w:rsid w:val="00733870"/>
    <w:rsid w:val="00761A92"/>
    <w:rsid w:val="007779A2"/>
    <w:rsid w:val="00783CB4"/>
    <w:rsid w:val="00786BD5"/>
    <w:rsid w:val="00790420"/>
    <w:rsid w:val="00791206"/>
    <w:rsid w:val="00797A33"/>
    <w:rsid w:val="007A2D5B"/>
    <w:rsid w:val="007C1D88"/>
    <w:rsid w:val="007D79C2"/>
    <w:rsid w:val="007E1495"/>
    <w:rsid w:val="007F4915"/>
    <w:rsid w:val="007F7416"/>
    <w:rsid w:val="008042BC"/>
    <w:rsid w:val="00812DE7"/>
    <w:rsid w:val="00820DD1"/>
    <w:rsid w:val="00827740"/>
    <w:rsid w:val="00852335"/>
    <w:rsid w:val="008822A0"/>
    <w:rsid w:val="00895109"/>
    <w:rsid w:val="008B143B"/>
    <w:rsid w:val="008C71CA"/>
    <w:rsid w:val="008D4E96"/>
    <w:rsid w:val="008E2E97"/>
    <w:rsid w:val="008E741E"/>
    <w:rsid w:val="008F10C3"/>
    <w:rsid w:val="008F4CE5"/>
    <w:rsid w:val="0090685E"/>
    <w:rsid w:val="00933DDB"/>
    <w:rsid w:val="00945F3A"/>
    <w:rsid w:val="00956592"/>
    <w:rsid w:val="0096542D"/>
    <w:rsid w:val="0096616A"/>
    <w:rsid w:val="00971961"/>
    <w:rsid w:val="009902C1"/>
    <w:rsid w:val="009A4438"/>
    <w:rsid w:val="009B145C"/>
    <w:rsid w:val="009B52AD"/>
    <w:rsid w:val="009D6184"/>
    <w:rsid w:val="009D7334"/>
    <w:rsid w:val="009E01C7"/>
    <w:rsid w:val="009E0B78"/>
    <w:rsid w:val="00A25B4F"/>
    <w:rsid w:val="00A53FF3"/>
    <w:rsid w:val="00A5410C"/>
    <w:rsid w:val="00A659BE"/>
    <w:rsid w:val="00A86896"/>
    <w:rsid w:val="00AA25B5"/>
    <w:rsid w:val="00AA3BBE"/>
    <w:rsid w:val="00AA488B"/>
    <w:rsid w:val="00AC42A8"/>
    <w:rsid w:val="00AD3DE8"/>
    <w:rsid w:val="00AF77D1"/>
    <w:rsid w:val="00B338D5"/>
    <w:rsid w:val="00B34793"/>
    <w:rsid w:val="00B37CCC"/>
    <w:rsid w:val="00B5046E"/>
    <w:rsid w:val="00B571BE"/>
    <w:rsid w:val="00B63123"/>
    <w:rsid w:val="00B7062D"/>
    <w:rsid w:val="00B7670A"/>
    <w:rsid w:val="00B914A7"/>
    <w:rsid w:val="00B97177"/>
    <w:rsid w:val="00BB2A14"/>
    <w:rsid w:val="00BC7E6E"/>
    <w:rsid w:val="00BF79A6"/>
    <w:rsid w:val="00C3236F"/>
    <w:rsid w:val="00C43AF8"/>
    <w:rsid w:val="00C55E3D"/>
    <w:rsid w:val="00C7020F"/>
    <w:rsid w:val="00C81647"/>
    <w:rsid w:val="00C93328"/>
    <w:rsid w:val="00CA1CF6"/>
    <w:rsid w:val="00CA6C3E"/>
    <w:rsid w:val="00CB7B6C"/>
    <w:rsid w:val="00CC2219"/>
    <w:rsid w:val="00CC6B30"/>
    <w:rsid w:val="00CE031C"/>
    <w:rsid w:val="00CE70DF"/>
    <w:rsid w:val="00D03976"/>
    <w:rsid w:val="00D03A93"/>
    <w:rsid w:val="00D22858"/>
    <w:rsid w:val="00D777F2"/>
    <w:rsid w:val="00D96380"/>
    <w:rsid w:val="00D963AA"/>
    <w:rsid w:val="00D963DB"/>
    <w:rsid w:val="00DD1F04"/>
    <w:rsid w:val="00E1283C"/>
    <w:rsid w:val="00E12FEF"/>
    <w:rsid w:val="00E278FB"/>
    <w:rsid w:val="00E42587"/>
    <w:rsid w:val="00E614E4"/>
    <w:rsid w:val="00E706AA"/>
    <w:rsid w:val="00E84553"/>
    <w:rsid w:val="00E91C4A"/>
    <w:rsid w:val="00E97A0A"/>
    <w:rsid w:val="00EB36ED"/>
    <w:rsid w:val="00EB5E28"/>
    <w:rsid w:val="00EC1CF5"/>
    <w:rsid w:val="00EC6D15"/>
    <w:rsid w:val="00EE54D5"/>
    <w:rsid w:val="00F23747"/>
    <w:rsid w:val="00F40330"/>
    <w:rsid w:val="00F436CA"/>
    <w:rsid w:val="00F43CA9"/>
    <w:rsid w:val="00F56588"/>
    <w:rsid w:val="00F65376"/>
    <w:rsid w:val="00F731B0"/>
    <w:rsid w:val="00F77389"/>
    <w:rsid w:val="00F8699C"/>
    <w:rsid w:val="00F91593"/>
    <w:rsid w:val="00F91B80"/>
    <w:rsid w:val="00F92B09"/>
    <w:rsid w:val="00FB5330"/>
    <w:rsid w:val="00FB715F"/>
    <w:rsid w:val="00FF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81C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F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58D3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1206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206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F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58D3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1206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206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89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52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8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56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07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280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3596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79738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83286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876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90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25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64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18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0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49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27</Characters>
  <Application>Microsoft Office Word</Application>
  <DocSecurity>0</DocSecurity>
  <Lines>30</Lines>
  <Paragraphs>18</Paragraphs>
  <ScaleCrop>false</ScaleCrop>
  <HeadingPairs>
    <vt:vector size="2" baseType="variant">
      <vt:variant>
        <vt:lpstr>Headings</vt:lpstr>
      </vt:variant>
      <vt:variant>
        <vt:i4>1</vt:i4>
      </vt:variant>
    </vt:vector>
  </HeadingPairs>
  <TitlesOfParts>
    <vt:vector size="1" baseType="lpstr">
      <vt:lpstr>Figure 1. elevated deposition of HA in BM stroma.</vt:lpstr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AFRENACIA</cp:lastModifiedBy>
  <cp:revision>3</cp:revision>
  <cp:lastPrinted>2020-04-20T07:05:00Z</cp:lastPrinted>
  <dcterms:created xsi:type="dcterms:W3CDTF">2020-04-20T07:06:00Z</dcterms:created>
  <dcterms:modified xsi:type="dcterms:W3CDTF">2020-05-30T13:49:00Z</dcterms:modified>
</cp:coreProperties>
</file>